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FA87E" w14:textId="24761083" w:rsidR="00CA5D6F" w:rsidRDefault="00CA5D6F" w:rsidP="00CA5D6F">
      <w:pPr>
        <w:jc w:val="both"/>
        <w:rPr>
          <w:lang w:val="en-GB"/>
        </w:rPr>
      </w:pPr>
      <w:r w:rsidRPr="00CA5D6F">
        <w:rPr>
          <w:b/>
          <w:bCs/>
          <w:lang w:val="en-GB"/>
        </w:rPr>
        <w:t>Supplementary table S</w:t>
      </w:r>
      <w:r w:rsidR="0004111B">
        <w:rPr>
          <w:b/>
          <w:bCs/>
          <w:lang w:val="en-GB"/>
        </w:rPr>
        <w:t>3</w:t>
      </w:r>
      <w:r w:rsidRPr="00CA5D6F">
        <w:rPr>
          <w:b/>
          <w:bCs/>
          <w:lang w:val="en-GB"/>
        </w:rPr>
        <w:t xml:space="preserve">. </w:t>
      </w:r>
      <w:r w:rsidRPr="00CA5D6F">
        <w:rPr>
          <w:lang w:val="en-GB"/>
        </w:rPr>
        <w:t xml:space="preserve">Values of all environmental factors measured during the research period. </w:t>
      </w:r>
    </w:p>
    <w:p w14:paraId="66876EFC" w14:textId="298721FF" w:rsidR="00CA5D6F" w:rsidRDefault="00CA5D6F" w:rsidP="00CA5D6F">
      <w:pPr>
        <w:jc w:val="both"/>
        <w:rPr>
          <w:lang w:val="en-GB"/>
        </w:rPr>
      </w:pPr>
    </w:p>
    <w:p w14:paraId="402FF3DA" w14:textId="58B4DF9B" w:rsidR="00D57084" w:rsidRDefault="00D57084" w:rsidP="00CA5D6F">
      <w:pPr>
        <w:jc w:val="both"/>
        <w:rPr>
          <w:lang w:val="en-GB"/>
        </w:rPr>
      </w:pPr>
      <w:r>
        <w:rPr>
          <w:lang w:val="en-GB"/>
        </w:rPr>
        <w:t>One-month immersion period</w:t>
      </w:r>
    </w:p>
    <w:p w14:paraId="1300F8F8" w14:textId="1044588E" w:rsidR="00CA5D6F" w:rsidRDefault="00CA5D6F" w:rsidP="00CA5D6F">
      <w:pPr>
        <w:jc w:val="both"/>
        <w:rPr>
          <w:b/>
          <w:bCs/>
          <w:lang w:val="en-GB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26"/>
        <w:gridCol w:w="826"/>
        <w:gridCol w:w="993"/>
        <w:gridCol w:w="821"/>
        <w:gridCol w:w="1211"/>
        <w:gridCol w:w="1156"/>
        <w:gridCol w:w="531"/>
        <w:gridCol w:w="1212"/>
        <w:gridCol w:w="1396"/>
        <w:gridCol w:w="1376"/>
        <w:gridCol w:w="821"/>
        <w:gridCol w:w="821"/>
        <w:gridCol w:w="821"/>
      </w:tblGrid>
      <w:tr w:rsidR="00593292" w:rsidRPr="0015657C" w14:paraId="09308921" w14:textId="77777777" w:rsidTr="00D5708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D5DC2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  <w:lang w:val="en-HR"/>
              </w:rPr>
            </w:pPr>
            <w:r w:rsidRPr="0015657C">
              <w:rPr>
                <w:color w:val="000000"/>
                <w:sz w:val="18"/>
                <w:szCs w:val="18"/>
              </w:rPr>
              <w:t>Si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2AD39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Seas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C4411" w14:textId="09734959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Temp (°C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1CC3B" w14:textId="186447A3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O</w:t>
            </w:r>
            <w:r w:rsidRPr="0015657C"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  <w:p w14:paraId="3F4C0A48" w14:textId="2E8A12D4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(</w:t>
            </w:r>
            <w:proofErr w:type="gramStart"/>
            <w:r w:rsidRPr="0015657C">
              <w:rPr>
                <w:color w:val="000000"/>
                <w:sz w:val="18"/>
                <w:szCs w:val="18"/>
              </w:rPr>
              <w:t>mg</w:t>
            </w:r>
            <w:proofErr w:type="gramEnd"/>
            <w:r w:rsidRPr="0015657C">
              <w:rPr>
                <w:color w:val="000000"/>
                <w:sz w:val="18"/>
                <w:szCs w:val="18"/>
              </w:rPr>
              <w:t xml:space="preserve"> L</w:t>
            </w:r>
            <w:r w:rsidRPr="0015657C">
              <w:rPr>
                <w:color w:val="000000"/>
                <w:sz w:val="18"/>
                <w:szCs w:val="18"/>
                <w:vertAlign w:val="superscript"/>
              </w:rPr>
              <w:t>-1</w:t>
            </w:r>
            <w:r w:rsidRPr="0015657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9B35B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Flow velocity</w:t>
            </w:r>
          </w:p>
          <w:p w14:paraId="3F0310FA" w14:textId="5A1CFA2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(</w:t>
            </w:r>
            <w:proofErr w:type="gramStart"/>
            <w:r w:rsidRPr="0015657C">
              <w:rPr>
                <w:color w:val="000000"/>
                <w:sz w:val="18"/>
                <w:szCs w:val="18"/>
              </w:rPr>
              <w:t>ms</w:t>
            </w:r>
            <w:proofErr w:type="gramEnd"/>
            <w:r w:rsidRPr="0015657C">
              <w:rPr>
                <w:color w:val="000000"/>
                <w:sz w:val="18"/>
                <w:szCs w:val="18"/>
                <w:vertAlign w:val="superscript"/>
              </w:rPr>
              <w:t>-1</w:t>
            </w:r>
            <w:r w:rsidRPr="0015657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98C33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Conductivity</w:t>
            </w:r>
          </w:p>
          <w:p w14:paraId="73AF1318" w14:textId="3BFA9264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15657C">
              <w:rPr>
                <w:color w:val="000000"/>
                <w:sz w:val="18"/>
                <w:szCs w:val="18"/>
              </w:rPr>
              <w:t>μS</w:t>
            </w:r>
            <w:proofErr w:type="spellEnd"/>
            <w:r w:rsidRPr="0015657C">
              <w:rPr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15657C">
              <w:rPr>
                <w:color w:val="000000"/>
                <w:sz w:val="18"/>
                <w:szCs w:val="18"/>
              </w:rPr>
              <w:t>cm</w:t>
            </w:r>
            <w:r w:rsidRPr="0015657C">
              <w:rPr>
                <w:color w:val="000000"/>
                <w:sz w:val="18"/>
                <w:szCs w:val="18"/>
                <w:vertAlign w:val="superscript"/>
              </w:rPr>
              <w:t>-1</w:t>
            </w:r>
            <w:proofErr w:type="gramEnd"/>
            <w:r w:rsidRPr="0015657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C7C7A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FBA07" w14:textId="7C8EB942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COD KMnO</w:t>
            </w:r>
            <w:r w:rsidRPr="0015657C"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  <w:p w14:paraId="28C0186F" w14:textId="692B1C76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(</w:t>
            </w:r>
            <w:proofErr w:type="gramStart"/>
            <w:r w:rsidRPr="0015657C">
              <w:rPr>
                <w:color w:val="000000"/>
                <w:sz w:val="18"/>
                <w:szCs w:val="18"/>
              </w:rPr>
              <w:t>mg</w:t>
            </w:r>
            <w:proofErr w:type="gramEnd"/>
            <w:r w:rsidRPr="0015657C">
              <w:rPr>
                <w:color w:val="000000"/>
                <w:sz w:val="18"/>
                <w:szCs w:val="18"/>
              </w:rPr>
              <w:t xml:space="preserve"> O</w:t>
            </w:r>
            <w:r w:rsidRPr="0015657C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15657C">
              <w:rPr>
                <w:color w:val="000000"/>
                <w:sz w:val="18"/>
                <w:szCs w:val="18"/>
              </w:rPr>
              <w:t xml:space="preserve"> L</w:t>
            </w:r>
            <w:r w:rsidRPr="0015657C">
              <w:rPr>
                <w:color w:val="000000"/>
                <w:sz w:val="18"/>
                <w:szCs w:val="18"/>
                <w:vertAlign w:val="superscript"/>
              </w:rPr>
              <w:t>-1</w:t>
            </w:r>
            <w:r w:rsidRPr="0015657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56E3A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Alkalinity</w:t>
            </w:r>
          </w:p>
          <w:p w14:paraId="6C761212" w14:textId="3C4B9531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(</w:t>
            </w:r>
            <w:proofErr w:type="gramStart"/>
            <w:r w:rsidRPr="0015657C">
              <w:rPr>
                <w:color w:val="000000"/>
                <w:sz w:val="18"/>
                <w:szCs w:val="18"/>
              </w:rPr>
              <w:t>mg</w:t>
            </w:r>
            <w:proofErr w:type="gramEnd"/>
            <w:r w:rsidRPr="0015657C">
              <w:rPr>
                <w:color w:val="000000"/>
                <w:sz w:val="18"/>
                <w:szCs w:val="18"/>
              </w:rPr>
              <w:t xml:space="preserve"> CaCO</w:t>
            </w:r>
            <w:r w:rsidRPr="0015657C">
              <w:rPr>
                <w:color w:val="000000"/>
                <w:sz w:val="18"/>
                <w:szCs w:val="18"/>
                <w:vertAlign w:val="subscript"/>
              </w:rPr>
              <w:t>3</w:t>
            </w:r>
            <w:r w:rsidRPr="0015657C">
              <w:rPr>
                <w:color w:val="000000"/>
                <w:sz w:val="18"/>
                <w:szCs w:val="18"/>
              </w:rPr>
              <w:t xml:space="preserve"> L-</w:t>
            </w:r>
            <w:r w:rsidRPr="0015657C">
              <w:rPr>
                <w:color w:val="000000"/>
                <w:sz w:val="18"/>
                <w:szCs w:val="18"/>
                <w:vertAlign w:val="superscript"/>
              </w:rPr>
              <w:t>1</w:t>
            </w:r>
            <w:r w:rsidRPr="0015657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764AA" w14:textId="3AA74F6B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Total</w:t>
            </w:r>
          </w:p>
          <w:p w14:paraId="73D91745" w14:textId="3F9E94D0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water</w:t>
            </w:r>
          </w:p>
          <w:p w14:paraId="62B4B400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 xml:space="preserve">hardness </w:t>
            </w:r>
          </w:p>
          <w:p w14:paraId="08A01BC7" w14:textId="2DF31D38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(</w:t>
            </w:r>
            <w:proofErr w:type="gramStart"/>
            <w:r w:rsidRPr="0015657C">
              <w:rPr>
                <w:color w:val="000000"/>
                <w:sz w:val="18"/>
                <w:szCs w:val="18"/>
              </w:rPr>
              <w:t>mg</w:t>
            </w:r>
            <w:proofErr w:type="gramEnd"/>
            <w:r w:rsidRPr="0015657C">
              <w:rPr>
                <w:color w:val="000000"/>
                <w:sz w:val="18"/>
                <w:szCs w:val="18"/>
              </w:rPr>
              <w:t xml:space="preserve"> CaCO</w:t>
            </w:r>
            <w:r w:rsidRPr="0015657C">
              <w:rPr>
                <w:color w:val="000000"/>
                <w:sz w:val="18"/>
                <w:szCs w:val="18"/>
                <w:vertAlign w:val="subscript"/>
              </w:rPr>
              <w:t>3</w:t>
            </w:r>
            <w:r w:rsidRPr="0015657C">
              <w:rPr>
                <w:color w:val="000000"/>
                <w:sz w:val="18"/>
                <w:szCs w:val="18"/>
              </w:rPr>
              <w:t xml:space="preserve"> L</w:t>
            </w:r>
            <w:r w:rsidRPr="0015657C">
              <w:rPr>
                <w:color w:val="000000"/>
                <w:sz w:val="18"/>
                <w:szCs w:val="18"/>
                <w:vertAlign w:val="superscript"/>
              </w:rPr>
              <w:t>-1</w:t>
            </w:r>
            <w:r w:rsidRPr="0015657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448FC" w14:textId="41BFBA5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-NO</w:t>
            </w:r>
            <w:r w:rsidRPr="0015657C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15657C">
              <w:rPr>
                <w:color w:val="000000"/>
                <w:sz w:val="18"/>
                <w:szCs w:val="18"/>
                <w:vertAlign w:val="superscript"/>
              </w:rPr>
              <w:t>-</w:t>
            </w:r>
          </w:p>
          <w:p w14:paraId="01564FAE" w14:textId="47BF5F73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(</w:t>
            </w:r>
            <w:proofErr w:type="gramStart"/>
            <w:r w:rsidRPr="0015657C">
              <w:rPr>
                <w:color w:val="000000"/>
                <w:sz w:val="18"/>
                <w:szCs w:val="18"/>
              </w:rPr>
              <w:t>mg</w:t>
            </w:r>
            <w:proofErr w:type="gramEnd"/>
            <w:r w:rsidRPr="0015657C">
              <w:rPr>
                <w:color w:val="000000"/>
                <w:sz w:val="18"/>
                <w:szCs w:val="18"/>
              </w:rPr>
              <w:t xml:space="preserve"> L</w:t>
            </w:r>
            <w:r w:rsidRPr="0015657C">
              <w:rPr>
                <w:color w:val="000000"/>
                <w:sz w:val="18"/>
                <w:szCs w:val="18"/>
                <w:vertAlign w:val="superscript"/>
              </w:rPr>
              <w:t>-1</w:t>
            </w:r>
            <w:r w:rsidRPr="0015657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2CFB4" w14:textId="735C8015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-NO</w:t>
            </w:r>
            <w:r w:rsidRPr="0015657C">
              <w:rPr>
                <w:color w:val="000000"/>
                <w:sz w:val="18"/>
                <w:szCs w:val="18"/>
                <w:vertAlign w:val="subscript"/>
              </w:rPr>
              <w:t>3</w:t>
            </w:r>
            <w:r w:rsidRPr="0015657C">
              <w:rPr>
                <w:color w:val="000000"/>
                <w:sz w:val="18"/>
                <w:szCs w:val="18"/>
                <w:vertAlign w:val="superscript"/>
              </w:rPr>
              <w:t>-</w:t>
            </w:r>
          </w:p>
          <w:p w14:paraId="673B6408" w14:textId="13BD8B35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(</w:t>
            </w:r>
            <w:proofErr w:type="gramStart"/>
            <w:r w:rsidRPr="0015657C">
              <w:rPr>
                <w:color w:val="000000"/>
                <w:sz w:val="18"/>
                <w:szCs w:val="18"/>
              </w:rPr>
              <w:t>mg</w:t>
            </w:r>
            <w:proofErr w:type="gramEnd"/>
            <w:r w:rsidRPr="0015657C">
              <w:rPr>
                <w:color w:val="000000"/>
                <w:sz w:val="18"/>
                <w:szCs w:val="18"/>
              </w:rPr>
              <w:t xml:space="preserve"> L</w:t>
            </w:r>
            <w:r w:rsidRPr="0015657C">
              <w:rPr>
                <w:color w:val="000000"/>
                <w:sz w:val="18"/>
                <w:szCs w:val="18"/>
                <w:vertAlign w:val="superscript"/>
              </w:rPr>
              <w:t>-1</w:t>
            </w:r>
            <w:r w:rsidRPr="0015657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A696C" w14:textId="3EAA95B9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P-PO</w:t>
            </w:r>
            <w:r w:rsidRPr="0015657C">
              <w:rPr>
                <w:color w:val="000000"/>
                <w:sz w:val="18"/>
                <w:szCs w:val="18"/>
                <w:vertAlign w:val="subscript"/>
              </w:rPr>
              <w:t>4</w:t>
            </w:r>
            <w:r w:rsidRPr="0015657C">
              <w:rPr>
                <w:color w:val="000000"/>
                <w:sz w:val="18"/>
                <w:szCs w:val="18"/>
                <w:vertAlign w:val="superscript"/>
              </w:rPr>
              <w:t>3-</w:t>
            </w:r>
          </w:p>
          <w:p w14:paraId="6C796BFC" w14:textId="69922E38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(</w:t>
            </w:r>
            <w:proofErr w:type="gramStart"/>
            <w:r w:rsidRPr="0015657C">
              <w:rPr>
                <w:color w:val="000000"/>
                <w:sz w:val="18"/>
                <w:szCs w:val="18"/>
              </w:rPr>
              <w:t>mg</w:t>
            </w:r>
            <w:proofErr w:type="gramEnd"/>
            <w:r w:rsidRPr="0015657C">
              <w:rPr>
                <w:color w:val="000000"/>
                <w:sz w:val="18"/>
                <w:szCs w:val="18"/>
              </w:rPr>
              <w:t xml:space="preserve"> L</w:t>
            </w:r>
            <w:r w:rsidRPr="0015657C">
              <w:rPr>
                <w:color w:val="000000"/>
                <w:sz w:val="18"/>
                <w:szCs w:val="18"/>
                <w:vertAlign w:val="superscript"/>
              </w:rPr>
              <w:t>-1</w:t>
            </w:r>
            <w:r w:rsidRPr="0015657C">
              <w:rPr>
                <w:color w:val="000000"/>
                <w:sz w:val="18"/>
                <w:szCs w:val="18"/>
              </w:rPr>
              <w:t>)</w:t>
            </w:r>
          </w:p>
        </w:tc>
      </w:tr>
      <w:tr w:rsidR="00593292" w:rsidRPr="0015657C" w14:paraId="3782B6C3" w14:textId="77777777" w:rsidTr="00D5708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95DBA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D7EE3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9ADE5" w14:textId="0B6532CF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1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10575" w14:textId="08260F83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C7B13" w14:textId="016F4C66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A839B" w14:textId="4D5000AD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45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7CD50" w14:textId="6776E1F2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C6795" w14:textId="7C268B60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E79B9" w14:textId="167CC431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089B2" w14:textId="48E020CE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28</w:t>
            </w:r>
            <w:r w:rsidR="00E07DA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F432F" w14:textId="46F90D20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153E3" w14:textId="3A1260B8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6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94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C284C" w14:textId="0818167C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CE2EA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545</w:t>
            </w:r>
          </w:p>
        </w:tc>
      </w:tr>
      <w:tr w:rsidR="00593292" w:rsidRPr="0015657C" w14:paraId="7D725094" w14:textId="77777777" w:rsidTr="00D5708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A37CC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B6899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Summ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8871B" w14:textId="6FD06055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2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3E243" w14:textId="71E28B89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1A234" w14:textId="1AF0650D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877E9" w14:textId="7FA1A663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30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D0960" w14:textId="262A6B22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D78B9" w14:textId="250D73AD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D2AAC" w14:textId="6F31EFDB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1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ADDAD" w14:textId="049EB14B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58</w:t>
            </w:r>
            <w:r w:rsidR="00E07DA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723D8" w14:textId="57A5E9DF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7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6E1D3" w14:textId="3ECA6E2C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5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212A6" w14:textId="28EAA21E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CE2EA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112</w:t>
            </w:r>
          </w:p>
        </w:tc>
      </w:tr>
      <w:tr w:rsidR="00593292" w:rsidRPr="0015657C" w14:paraId="29064555" w14:textId="77777777" w:rsidTr="00D5708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A3BB9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1E8B8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Autum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9C3BF" w14:textId="066066E6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73540" w14:textId="4F44A316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E73C6" w14:textId="1C841149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C53BC" w14:textId="7DA9B493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96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54735" w14:textId="32C490AC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9BC62" w14:textId="0B1A75FE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CC674" w14:textId="40384FBB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25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63B97" w14:textId="5A0B4501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20</w:t>
            </w:r>
            <w:r w:rsidR="00E07DA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8D578" w14:textId="7EA7DE80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20641" w14:textId="280605DC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6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6C528" w14:textId="3A7078CF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CE2EA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112</w:t>
            </w:r>
          </w:p>
        </w:tc>
      </w:tr>
      <w:tr w:rsidR="00593292" w:rsidRPr="0015657C" w14:paraId="6EF7BB63" w14:textId="77777777" w:rsidTr="00D5708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E9163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C760F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9D0ED" w14:textId="453FBAAB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0E5C6" w14:textId="5AEB92C0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E783C" w14:textId="0C2EDABA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75231" w14:textId="6882FCA4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87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8E4B7" w14:textId="1AA99E51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AFBD4" w14:textId="133CEE32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BA21A" w14:textId="7998283F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1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667C2" w14:textId="603DFF88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82</w:t>
            </w:r>
            <w:r w:rsidR="00E07DA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74CAD" w14:textId="407F4235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56276" w14:textId="5C661C61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6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F2C00" w14:textId="43E1357B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822</w:t>
            </w:r>
          </w:p>
        </w:tc>
      </w:tr>
      <w:tr w:rsidR="00593292" w:rsidRPr="0015657C" w14:paraId="3B363899" w14:textId="77777777" w:rsidTr="00D5708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CB86E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C2A5B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1A917" w14:textId="614B793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1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0D4DD" w14:textId="62DDF48D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C7B17" w14:textId="21892568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AE219" w14:textId="51451BD0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43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08A2A" w14:textId="2D75FF79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11FC2" w14:textId="1D64612E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C3FA6" w14:textId="6A423874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75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2ABE7" w14:textId="7C4DE362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65</w:t>
            </w:r>
            <w:r w:rsidR="00E07DA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9ACA2" w14:textId="5A1AC148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0BC63" w14:textId="59D169D0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6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9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7ED45" w14:textId="347AF2DA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556</w:t>
            </w:r>
          </w:p>
        </w:tc>
      </w:tr>
      <w:tr w:rsidR="00593292" w:rsidRPr="0015657C" w14:paraId="4553DC25" w14:textId="77777777" w:rsidTr="00D5708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618D4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34F4A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Summ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58E4B" w14:textId="7AD3180C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2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0A6DE" w14:textId="0E0BB83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B5C39" w14:textId="5B6B1705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DCC33" w14:textId="7C2603CB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33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FA408" w14:textId="1A0D7E08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4A923" w14:textId="6788AB9C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98294" w14:textId="0BCCEFC8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15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31998" w14:textId="052C5305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58</w:t>
            </w:r>
            <w:r w:rsidR="00E07DA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9AE09" w14:textId="7625E98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6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69CF5" w14:textId="7B71EFF2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3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04F6C" w14:textId="44C96F75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309</w:t>
            </w:r>
          </w:p>
        </w:tc>
      </w:tr>
      <w:tr w:rsidR="00593292" w:rsidRPr="0015657C" w14:paraId="69FC85AE" w14:textId="77777777" w:rsidTr="00D5708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13F4C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627DE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Autum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440A5" w14:textId="5168C3AF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0E157" w14:textId="068DBC85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65B1D" w14:textId="774C3B20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25334" w14:textId="3269FBB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90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EF2C4" w14:textId="6E2323AA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4333A" w14:textId="1EB4B9C8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E12BC" w14:textId="301BF109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35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187E5" w14:textId="24F2D77B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11</w:t>
            </w:r>
            <w:r w:rsidR="00E07DA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72E9E" w14:textId="7960C8E9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40F62" w14:textId="277AE5B3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3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EEDFA" w14:textId="0191453B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146</w:t>
            </w:r>
          </w:p>
        </w:tc>
      </w:tr>
      <w:tr w:rsidR="00593292" w:rsidRPr="0015657C" w14:paraId="1753AFA2" w14:textId="77777777" w:rsidTr="00D5708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159B4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AFAAD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F7FBC" w14:textId="059AD336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434AD" w14:textId="5C2B48F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34362" w14:textId="0CDB2102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D0A66" w14:textId="0B0B4352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90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4D860" w14:textId="33F131BD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DB551" w14:textId="5E55755E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1A11D" w14:textId="3CBD90FB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95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EDAAF" w14:textId="49ABB5DE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73</w:t>
            </w:r>
            <w:r w:rsidR="00E07DA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83CDF" w14:textId="10C582DB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7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413EB" w14:textId="6D3EF26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6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6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D2791" w14:textId="1B4E0202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8858</w:t>
            </w:r>
          </w:p>
        </w:tc>
      </w:tr>
      <w:tr w:rsidR="00593292" w:rsidRPr="0015657C" w14:paraId="614781B8" w14:textId="77777777" w:rsidTr="00D5708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5980C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6AEB2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8AE32" w14:textId="2650D456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1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F76BC" w14:textId="71E30DA6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959A5" w14:textId="59A237CC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0F299" w14:textId="2032FB75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47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7A163" w14:textId="7C15AD18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72996" w14:textId="6B26CB0E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31211" w14:textId="0B338563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95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90752" w14:textId="7A61F49B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78</w:t>
            </w:r>
            <w:r w:rsidR="00E07DA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A92E8" w14:textId="3768222C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29804" w14:textId="55C1FB6A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5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6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E7ABD" w14:textId="334D2800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382</w:t>
            </w:r>
          </w:p>
        </w:tc>
      </w:tr>
      <w:tr w:rsidR="00593292" w:rsidRPr="0015657C" w14:paraId="23DF46B3" w14:textId="77777777" w:rsidTr="00D5708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8609D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F28AC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Summ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82CD1" w14:textId="30B1D3FD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2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C4210" w14:textId="567F5C48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2A977" w14:textId="1897A10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BF978" w14:textId="2522EFE1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25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E561E" w14:textId="66B92596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AC1D1" w14:textId="6622F1B3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A781E" w14:textId="18332895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7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F0737" w14:textId="4A7F4A18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06</w:t>
            </w:r>
            <w:r w:rsidR="00E07DA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4AD88" w14:textId="1518813B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6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23177" w14:textId="0AAA9484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34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0941F" w14:textId="6B2D7DAA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197</w:t>
            </w:r>
          </w:p>
        </w:tc>
      </w:tr>
      <w:tr w:rsidR="00593292" w:rsidRPr="0015657C" w14:paraId="3C732D06" w14:textId="77777777" w:rsidTr="00D5708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807E9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4490B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Autum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2E4D8" w14:textId="72F5A754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0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1EEA3" w14:textId="0C72FDF4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9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BBD33" w14:textId="5CC6B456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620D8" w14:textId="26214E36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83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6FE12" w14:textId="2B9F96D1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DDF43" w14:textId="2A7E542C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B0EAA" w14:textId="476BD58A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45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E7D61" w14:textId="0FCE55C9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91</w:t>
            </w:r>
            <w:r w:rsidR="00E07DA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CC21D" w14:textId="0C9434D4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F9E24" w14:textId="0139295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3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2891E" w14:textId="2D24A8E9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140</w:t>
            </w:r>
          </w:p>
        </w:tc>
      </w:tr>
      <w:tr w:rsidR="00593292" w:rsidRPr="0015657C" w14:paraId="0D8222DD" w14:textId="77777777" w:rsidTr="00D5708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31307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DB0D7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5CB8B" w14:textId="78981984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E9079" w14:textId="3D9BC17B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AE21F" w14:textId="1E16C084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17D61" w14:textId="41C6F885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83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3BBF9" w14:textId="7FC02E21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EE8BE" w14:textId="1FD4E13C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39E17" w14:textId="0C2FE04E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0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49366" w14:textId="66E42F4C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56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78EFE" w14:textId="28B31826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8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55F12" w14:textId="02C6920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6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4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D033E" w14:textId="6BB22A9B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8070</w:t>
            </w:r>
          </w:p>
        </w:tc>
      </w:tr>
      <w:tr w:rsidR="00593292" w:rsidRPr="0015657C" w14:paraId="7E4B44E6" w14:textId="77777777" w:rsidTr="00D5708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03ABF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A8FA5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59A1C" w14:textId="7227D4E6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1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616F6" w14:textId="7429AC0A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5F1D3" w14:textId="76F63808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ADD54" w14:textId="63E2A863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35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9C9C4" w14:textId="1ABE6461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E2D68" w14:textId="32A857C8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0DA61" w14:textId="1AAE1FE0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1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68EC9" w14:textId="5F6E1F93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60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07CCC" w14:textId="4402A355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09EC3" w14:textId="2C2CC6DD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5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96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77408" w14:textId="4329DD99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348</w:t>
            </w:r>
          </w:p>
        </w:tc>
      </w:tr>
      <w:tr w:rsidR="00593292" w:rsidRPr="0015657C" w14:paraId="3926AF26" w14:textId="77777777" w:rsidTr="00D5708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F1E46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91A80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Summ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A8DBF" w14:textId="3774C5EC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2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CABEF" w14:textId="6401C6D9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C8F99" w14:textId="7F16FE21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DB5B4" w14:textId="2BA246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19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07B0F" w14:textId="29DB32F0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D988F" w14:textId="4BD157DA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282F0" w14:textId="7D735C69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5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60BA0" w14:textId="008104B1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69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8DC2F" w14:textId="36181265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7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3AFA6" w14:textId="41DADE8A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3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62C1A" w14:textId="4F711C9A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140</w:t>
            </w:r>
          </w:p>
        </w:tc>
      </w:tr>
      <w:tr w:rsidR="00593292" w:rsidRPr="0015657C" w14:paraId="252DD125" w14:textId="77777777" w:rsidTr="00D5708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A0625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A7BE7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Autum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02B2D" w14:textId="5ACEB0AA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54A85" w14:textId="480DD2CA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9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2095A" w14:textId="5D1BB883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DA3DA" w14:textId="4C1DFA88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91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3BA17" w14:textId="399D6FAC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6BA4E" w14:textId="3AF63F0B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613C9" w14:textId="06567711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3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1CA81" w14:textId="68D642DB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436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29174" w14:textId="4673F1A2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2D9C5" w14:textId="5BC6EB09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9311C" w14:textId="12961D8C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180</w:t>
            </w:r>
          </w:p>
        </w:tc>
      </w:tr>
      <w:tr w:rsidR="00593292" w:rsidRPr="0015657C" w14:paraId="0ECFFBE4" w14:textId="77777777" w:rsidTr="00D5708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D4757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6B8B6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8EB5F" w14:textId="5F96B3DA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A5968" w14:textId="56CFEF46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BD952" w14:textId="23E0FC73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CFABA" w14:textId="50539811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75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B868A" w14:textId="7C9BA6E2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5353A" w14:textId="2FC0B66F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7A46D" w14:textId="4B9D0C48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77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B9F78" w14:textId="036FD909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73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1AF6F" w14:textId="31D8024E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8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4244B" w14:textId="4BA12086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6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9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12B89" w14:textId="0DD2E732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8850</w:t>
            </w:r>
          </w:p>
        </w:tc>
      </w:tr>
      <w:tr w:rsidR="00593292" w:rsidRPr="0015657C" w14:paraId="1356BB5D" w14:textId="77777777" w:rsidTr="00D5708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F1A7D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8243F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361E0" w14:textId="1B306B8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E91CF" w14:textId="66E6AE19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28DBF" w14:textId="354F62AB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4D00D" w14:textId="6A252B4E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41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E3958" w14:textId="06418744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ACEC4" w14:textId="5F3244BA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B2154" w14:textId="36D865D2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0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A4B1D" w14:textId="3165B5D2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88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068D4" w14:textId="2E00ECE3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6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2904A" w14:textId="0F201AE8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6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5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649B7" w14:textId="5A64BFEB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556</w:t>
            </w:r>
          </w:p>
        </w:tc>
      </w:tr>
      <w:tr w:rsidR="00593292" w:rsidRPr="0015657C" w14:paraId="7973906A" w14:textId="77777777" w:rsidTr="00D5708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E9603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D9F8C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Summ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E8904" w14:textId="47AA6AC3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2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B248D" w14:textId="56D9E8AE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E2092" w14:textId="3FBED958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45F99" w14:textId="754A8ACD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442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45344" w14:textId="5CD5F84F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B13A6" w14:textId="1EEBBA12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D86C4" w14:textId="3BDE3A04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5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807A3" w14:textId="7597CFE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51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9D5F3" w14:textId="50A6B86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1AE09" w14:textId="00E0047F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38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E522F" w14:textId="7C97E5F8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185</w:t>
            </w:r>
          </w:p>
        </w:tc>
      </w:tr>
      <w:tr w:rsidR="00593292" w:rsidRPr="0015657C" w14:paraId="5B4CD891" w14:textId="77777777" w:rsidTr="00D5708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82D50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F4B2D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Autum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3D383" w14:textId="64279D80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64471" w14:textId="6780F3BF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5758C" w14:textId="2CD3480D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B5DA4" w14:textId="09E3F180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54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437FE" w14:textId="05F73245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4D5D4" w14:textId="52E7CCCF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BF597" w14:textId="4332A442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25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977F4" w14:textId="656928EC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93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B73CD" w14:textId="5BA0883A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6671A" w14:textId="3AF6A3B1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8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E0BF1" w14:textId="42C9EE5F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163</w:t>
            </w:r>
          </w:p>
        </w:tc>
      </w:tr>
      <w:tr w:rsidR="00593292" w:rsidRPr="0015657C" w14:paraId="491B2DC8" w14:textId="77777777" w:rsidTr="00D5708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D1F79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D34E8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37ADA" w14:textId="3F096495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CDD7B" w14:textId="6B00B1CF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0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99A89" w14:textId="0612BE4B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A6837" w14:textId="0F42C54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78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CD5EE" w14:textId="5833AA3D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7DE08" w14:textId="69F5C8D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DB931" w14:textId="55536516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95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64FEF" w14:textId="3F5C0B64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38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57A70" w14:textId="16473466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8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6E2C5" w14:textId="4D797A6C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6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9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66F5E" w14:textId="0FF01073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9640</w:t>
            </w:r>
          </w:p>
        </w:tc>
      </w:tr>
      <w:tr w:rsidR="00593292" w:rsidRPr="0015657C" w14:paraId="50083B42" w14:textId="77777777" w:rsidTr="00D5708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83A2F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CDF76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58928" w14:textId="3ACF0243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BB4D4" w14:textId="15D6E4C6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AB73E" w14:textId="5CA05294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495EC" w14:textId="2B95CE06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49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854C0" w14:textId="7473E7C4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837AB" w14:textId="0A2B456B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C86DF" w14:textId="4308FEBB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ED422" w14:textId="7F183BA0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11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CDBE3" w14:textId="7A01F06A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6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C94DE" w14:textId="5083D59F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7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4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7D6CD" w14:textId="15F38FD5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326</w:t>
            </w:r>
          </w:p>
        </w:tc>
      </w:tr>
      <w:tr w:rsidR="00593292" w:rsidRPr="0015657C" w14:paraId="18B2B5C0" w14:textId="77777777" w:rsidTr="00D5708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62313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C7069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Summ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14430" w14:textId="58F408B9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2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1A953" w14:textId="2E2EB15B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CF4A8" w14:textId="6E941601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2A494" w14:textId="7BB74134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20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0898D" w14:textId="1E347D60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99A26" w14:textId="1F967571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B78EC" w14:textId="4E9F5209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1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ADCC2" w14:textId="2605FB0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49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3F564" w14:textId="090CD4AD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6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9BAFE" w14:textId="609FF35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44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78EEC" w14:textId="5757B3B9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101</w:t>
            </w:r>
          </w:p>
        </w:tc>
      </w:tr>
      <w:tr w:rsidR="00593292" w:rsidRPr="0015657C" w14:paraId="054F1B04" w14:textId="77777777" w:rsidTr="00D5708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33B34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2F311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Autum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376FE" w14:textId="7BEBE151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1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8C15F" w14:textId="2B83DA20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0C1A7" w14:textId="704AA04A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204EC" w14:textId="72ED25EA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80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3C93F" w14:textId="341ECC95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C44DD" w14:textId="073A464E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A96FE" w14:textId="37E9B8F2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05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F7DC5" w14:textId="0653648C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409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8ACD4" w14:textId="74B127BA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8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B3F0C" w14:textId="0CE0A154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E76C5" w14:textId="5DFCB76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146</w:t>
            </w:r>
          </w:p>
        </w:tc>
      </w:tr>
      <w:tr w:rsidR="00593292" w:rsidRPr="0015657C" w14:paraId="22D9F83C" w14:textId="77777777" w:rsidTr="00D5708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C2BD0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lastRenderedPageBreak/>
              <w:t>N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9AFB8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6E18F" w14:textId="7CF1E771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8223D" w14:textId="36C00A70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80082" w14:textId="2631D880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8433D" w14:textId="0AC7B59B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78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81DA0" w14:textId="0C859FDD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5723E" w14:textId="7EF2212E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C9CAC" w14:textId="00894BB9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17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35EC1" w14:textId="1D1530C9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56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6FE03" w14:textId="07DB6F7A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7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B8225" w14:textId="4998ABBC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6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7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CA319" w14:textId="0F5DC248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429</w:t>
            </w:r>
          </w:p>
        </w:tc>
      </w:tr>
      <w:tr w:rsidR="00593292" w:rsidRPr="0015657C" w14:paraId="16843D27" w14:textId="77777777" w:rsidTr="00D5708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4DCE8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B7237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9A22F" w14:textId="6FB06F8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1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FEF2B" w14:textId="158DBB8B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F7610" w14:textId="26A47102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0F2A4" w14:textId="3E025022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52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97713" w14:textId="657D9EDC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9D7F0" w14:textId="6FACC2EE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DE953" w14:textId="347C7C18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9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D1EDE" w14:textId="1EB0768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81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62575" w14:textId="0BDD5A6E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5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7C840" w14:textId="23764756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6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98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A3BC8" w14:textId="754C7C72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287</w:t>
            </w:r>
          </w:p>
        </w:tc>
      </w:tr>
      <w:tr w:rsidR="00593292" w:rsidRPr="0015657C" w14:paraId="731ADEC9" w14:textId="77777777" w:rsidTr="00D5708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ABE4F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3BEEF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Summ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08F52" w14:textId="29BDF4B3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2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714FC" w14:textId="08BAA0B8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C14B1" w14:textId="6A8B133B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29049" w14:textId="2E6BCEBA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27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60D05" w14:textId="1CD043D1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E641D" w14:textId="296AA80F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38A91" w14:textId="02F64E30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15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7DB4D" w14:textId="447D2BD3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42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51846" w14:textId="2EF49492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7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12693" w14:textId="6858EF75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3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193AB" w14:textId="7D5703C5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202</w:t>
            </w:r>
          </w:p>
        </w:tc>
      </w:tr>
      <w:tr w:rsidR="00593292" w:rsidRPr="0015657C" w14:paraId="1E769F9E" w14:textId="77777777" w:rsidTr="00D5708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1B2CA" w14:textId="4D4D4CC6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4CD45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Autum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39A66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6F5B9" w14:textId="77777777" w:rsidR="00593292" w:rsidRPr="0015657C" w:rsidRDefault="00593292" w:rsidP="00D570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FF329" w14:textId="77777777" w:rsidR="00593292" w:rsidRPr="0015657C" w:rsidRDefault="00593292" w:rsidP="00D570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037B9" w14:textId="77777777" w:rsidR="00593292" w:rsidRPr="0015657C" w:rsidRDefault="00593292" w:rsidP="00D570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68727" w14:textId="77777777" w:rsidR="00593292" w:rsidRPr="0015657C" w:rsidRDefault="00593292" w:rsidP="00D570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BBFEE" w14:textId="77777777" w:rsidR="00593292" w:rsidRPr="0015657C" w:rsidRDefault="00593292" w:rsidP="00D570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EE25B" w14:textId="77777777" w:rsidR="00593292" w:rsidRPr="0015657C" w:rsidRDefault="00593292" w:rsidP="00D570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E8F2F" w14:textId="77777777" w:rsidR="00593292" w:rsidRPr="0015657C" w:rsidRDefault="00593292" w:rsidP="00D570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7B48D" w14:textId="77777777" w:rsidR="00593292" w:rsidRPr="0015657C" w:rsidRDefault="00593292" w:rsidP="00D570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63AB9" w14:textId="77777777" w:rsidR="00593292" w:rsidRPr="0015657C" w:rsidRDefault="00593292" w:rsidP="00D570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7A4B6" w14:textId="77777777" w:rsidR="00593292" w:rsidRPr="0015657C" w:rsidRDefault="00593292" w:rsidP="00D57084">
            <w:pPr>
              <w:jc w:val="center"/>
              <w:rPr>
                <w:sz w:val="18"/>
                <w:szCs w:val="18"/>
              </w:rPr>
            </w:pPr>
          </w:p>
        </w:tc>
      </w:tr>
      <w:tr w:rsidR="00593292" w:rsidRPr="0015657C" w14:paraId="36B56D33" w14:textId="77777777" w:rsidTr="00D5708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622CA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16BEB" w14:textId="7777777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6184C" w14:textId="6B87C4E5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0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EF440" w14:textId="7605669D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F8CEA" w14:textId="3187C144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DDB9A" w14:textId="3C472CCA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82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E80AF" w14:textId="633AD16A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B75F7" w14:textId="47EA873C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96E02" w14:textId="4405700E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05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DFE12" w14:textId="55992B6A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91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8CCFC" w14:textId="7A3B6954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8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CC53A" w14:textId="605382F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6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7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70848" w14:textId="2CB22597" w:rsidR="00593292" w:rsidRPr="0015657C" w:rsidRDefault="00593292" w:rsidP="00D57084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9643</w:t>
            </w:r>
          </w:p>
        </w:tc>
      </w:tr>
    </w:tbl>
    <w:p w14:paraId="2906038C" w14:textId="77777777" w:rsidR="00CA5D6F" w:rsidRPr="00CA5D6F" w:rsidRDefault="00CA5D6F" w:rsidP="00CA5D6F">
      <w:pPr>
        <w:jc w:val="both"/>
        <w:rPr>
          <w:b/>
          <w:bCs/>
          <w:lang w:val="en-GB"/>
        </w:rPr>
      </w:pPr>
    </w:p>
    <w:p w14:paraId="4371D475" w14:textId="5089A305" w:rsidR="00F701AB" w:rsidRDefault="00D57084">
      <w:r>
        <w:t>*N5 Autumn</w:t>
      </w:r>
      <w:r w:rsidR="00AE62FE">
        <w:t xml:space="preserve"> -</w:t>
      </w:r>
      <w:r>
        <w:t xml:space="preserve"> dry</w:t>
      </w:r>
    </w:p>
    <w:p w14:paraId="05239369" w14:textId="40DAE681" w:rsidR="00BE3697" w:rsidRDefault="00BE3697"/>
    <w:p w14:paraId="28C9C805" w14:textId="28CDAA11" w:rsidR="00BE3697" w:rsidRDefault="00BE3697">
      <w:r>
        <w:t>Two-months immersion period</w:t>
      </w:r>
    </w:p>
    <w:p w14:paraId="0BFB844C" w14:textId="4B0F1905" w:rsidR="00BE3697" w:rsidRDefault="00BE3697"/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851"/>
        <w:gridCol w:w="992"/>
        <w:gridCol w:w="851"/>
        <w:gridCol w:w="997"/>
        <w:gridCol w:w="1276"/>
        <w:gridCol w:w="567"/>
        <w:gridCol w:w="1275"/>
        <w:gridCol w:w="1560"/>
        <w:gridCol w:w="1417"/>
        <w:gridCol w:w="851"/>
        <w:gridCol w:w="992"/>
        <w:gridCol w:w="992"/>
      </w:tblGrid>
      <w:tr w:rsidR="00593292" w:rsidRPr="0015657C" w14:paraId="146DB6BF" w14:textId="77777777" w:rsidTr="0015657C">
        <w:trPr>
          <w:trHeight w:val="30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0306834" w14:textId="77777777" w:rsidR="00593292" w:rsidRPr="0015657C" w:rsidRDefault="00593292" w:rsidP="00BE3697">
            <w:pPr>
              <w:jc w:val="center"/>
              <w:rPr>
                <w:color w:val="000000"/>
                <w:sz w:val="18"/>
                <w:szCs w:val="18"/>
                <w:lang w:val="en-HR"/>
              </w:rPr>
            </w:pPr>
            <w:r w:rsidRPr="0015657C">
              <w:rPr>
                <w:color w:val="000000"/>
                <w:sz w:val="18"/>
                <w:szCs w:val="18"/>
              </w:rPr>
              <w:t>Sit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1A6550" w14:textId="77777777" w:rsidR="00593292" w:rsidRPr="0015657C" w:rsidRDefault="00593292" w:rsidP="00BE3697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Seas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AD8069" w14:textId="3F4DFA32" w:rsidR="00593292" w:rsidRPr="0015657C" w:rsidRDefault="00593292" w:rsidP="00BE3697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Temp (°C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240787" w14:textId="77777777" w:rsidR="00593292" w:rsidRPr="0015657C" w:rsidRDefault="00593292" w:rsidP="00BE3697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O</w:t>
            </w:r>
            <w:r w:rsidRPr="0015657C">
              <w:rPr>
                <w:color w:val="000000"/>
                <w:sz w:val="18"/>
                <w:szCs w:val="18"/>
                <w:vertAlign w:val="subscript"/>
              </w:rPr>
              <w:t xml:space="preserve">2 </w:t>
            </w:r>
            <w:r w:rsidRPr="0015657C">
              <w:rPr>
                <w:color w:val="000000"/>
                <w:sz w:val="18"/>
                <w:szCs w:val="18"/>
              </w:rPr>
              <w:t>(mgL</w:t>
            </w:r>
            <w:r w:rsidRPr="0015657C">
              <w:rPr>
                <w:color w:val="000000"/>
                <w:sz w:val="18"/>
                <w:szCs w:val="18"/>
                <w:vertAlign w:val="superscript"/>
              </w:rPr>
              <w:t>-1</w:t>
            </w:r>
            <w:r w:rsidRPr="0015657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966391D" w14:textId="77777777" w:rsidR="00593292" w:rsidRPr="0015657C" w:rsidRDefault="00593292" w:rsidP="00BE3697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Flow velocity</w:t>
            </w:r>
          </w:p>
          <w:p w14:paraId="205306D6" w14:textId="725CBD0C" w:rsidR="00593292" w:rsidRPr="0015657C" w:rsidRDefault="00593292" w:rsidP="00BE3697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(</w:t>
            </w:r>
            <w:proofErr w:type="gramStart"/>
            <w:r w:rsidRPr="0015657C">
              <w:rPr>
                <w:color w:val="000000"/>
                <w:sz w:val="18"/>
                <w:szCs w:val="18"/>
              </w:rPr>
              <w:t>ms</w:t>
            </w:r>
            <w:proofErr w:type="gramEnd"/>
            <w:r w:rsidRPr="0015657C">
              <w:rPr>
                <w:color w:val="000000"/>
                <w:sz w:val="18"/>
                <w:szCs w:val="18"/>
                <w:vertAlign w:val="superscript"/>
              </w:rPr>
              <w:t>-1</w:t>
            </w:r>
            <w:r w:rsidRPr="0015657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3A1264" w14:textId="1BA08B22" w:rsidR="00593292" w:rsidRPr="0015657C" w:rsidRDefault="00593292" w:rsidP="00BE3697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Conductivity (</w:t>
            </w:r>
            <w:proofErr w:type="spellStart"/>
            <w:r w:rsidRPr="0015657C">
              <w:rPr>
                <w:color w:val="000000"/>
                <w:sz w:val="18"/>
                <w:szCs w:val="18"/>
              </w:rPr>
              <w:t>μS</w:t>
            </w:r>
            <w:proofErr w:type="spellEnd"/>
            <w:r w:rsidRPr="0015657C">
              <w:rPr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15657C">
              <w:rPr>
                <w:color w:val="000000"/>
                <w:sz w:val="18"/>
                <w:szCs w:val="18"/>
              </w:rPr>
              <w:t>cm</w:t>
            </w:r>
            <w:r w:rsidRPr="0015657C">
              <w:rPr>
                <w:color w:val="000000"/>
                <w:sz w:val="18"/>
                <w:szCs w:val="18"/>
                <w:vertAlign w:val="superscript"/>
              </w:rPr>
              <w:t>-1</w:t>
            </w:r>
            <w:proofErr w:type="gramEnd"/>
            <w:r w:rsidRPr="0015657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E04737" w14:textId="77777777" w:rsidR="00593292" w:rsidRPr="0015657C" w:rsidRDefault="00593292" w:rsidP="00BE3697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p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0A9DAD" w14:textId="325B8875" w:rsidR="00593292" w:rsidRPr="0015657C" w:rsidRDefault="00593292" w:rsidP="00BE3697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COD KMnO</w:t>
            </w:r>
            <w:r w:rsidRPr="0015657C"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  <w:p w14:paraId="1918EE5C" w14:textId="45D8A3A4" w:rsidR="00593292" w:rsidRPr="0015657C" w:rsidRDefault="00593292" w:rsidP="00BE3697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(</w:t>
            </w:r>
            <w:proofErr w:type="gramStart"/>
            <w:r w:rsidRPr="0015657C">
              <w:rPr>
                <w:color w:val="000000"/>
                <w:sz w:val="18"/>
                <w:szCs w:val="18"/>
              </w:rPr>
              <w:t>mg</w:t>
            </w:r>
            <w:proofErr w:type="gramEnd"/>
            <w:r w:rsidRPr="0015657C">
              <w:rPr>
                <w:color w:val="000000"/>
                <w:sz w:val="18"/>
                <w:szCs w:val="18"/>
              </w:rPr>
              <w:t xml:space="preserve"> O</w:t>
            </w:r>
            <w:r w:rsidRPr="0015657C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15657C">
              <w:rPr>
                <w:color w:val="000000"/>
                <w:sz w:val="18"/>
                <w:szCs w:val="18"/>
              </w:rPr>
              <w:t xml:space="preserve"> L</w:t>
            </w:r>
            <w:r w:rsidRPr="0015657C">
              <w:rPr>
                <w:color w:val="000000"/>
                <w:sz w:val="18"/>
                <w:szCs w:val="18"/>
                <w:vertAlign w:val="superscript"/>
              </w:rPr>
              <w:t>-1</w:t>
            </w:r>
            <w:r w:rsidRPr="0015657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EA8D62" w14:textId="63CB4D99" w:rsidR="00593292" w:rsidRPr="0015657C" w:rsidRDefault="00593292" w:rsidP="00BE3697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Alkalinity</w:t>
            </w:r>
          </w:p>
          <w:p w14:paraId="6C7D100B" w14:textId="51A9DF5B" w:rsidR="00593292" w:rsidRPr="0015657C" w:rsidRDefault="00593292" w:rsidP="00BE3697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(</w:t>
            </w:r>
            <w:proofErr w:type="gramStart"/>
            <w:r w:rsidRPr="0015657C">
              <w:rPr>
                <w:color w:val="000000"/>
                <w:sz w:val="18"/>
                <w:szCs w:val="18"/>
              </w:rPr>
              <w:t>mg</w:t>
            </w:r>
            <w:proofErr w:type="gramEnd"/>
            <w:r w:rsidRPr="0015657C">
              <w:rPr>
                <w:color w:val="000000"/>
                <w:sz w:val="18"/>
                <w:szCs w:val="18"/>
              </w:rPr>
              <w:t xml:space="preserve"> CaCO</w:t>
            </w:r>
            <w:r w:rsidRPr="0015657C">
              <w:rPr>
                <w:color w:val="000000"/>
                <w:sz w:val="18"/>
                <w:szCs w:val="18"/>
                <w:vertAlign w:val="subscript"/>
              </w:rPr>
              <w:t>3</w:t>
            </w:r>
            <w:r w:rsidRPr="0015657C">
              <w:rPr>
                <w:color w:val="000000"/>
                <w:sz w:val="18"/>
                <w:szCs w:val="18"/>
              </w:rPr>
              <w:t xml:space="preserve"> L</w:t>
            </w:r>
            <w:r w:rsidRPr="0015657C">
              <w:rPr>
                <w:color w:val="000000"/>
                <w:sz w:val="18"/>
                <w:szCs w:val="18"/>
                <w:vertAlign w:val="superscript"/>
              </w:rPr>
              <w:t>-1</w:t>
            </w:r>
            <w:r w:rsidRPr="0015657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7C3AED" w14:textId="096CC778" w:rsidR="00593292" w:rsidRPr="0015657C" w:rsidRDefault="00593292" w:rsidP="00BE3697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Total</w:t>
            </w:r>
          </w:p>
          <w:p w14:paraId="7AA085D2" w14:textId="2D2CF4C0" w:rsidR="00593292" w:rsidRPr="0015657C" w:rsidRDefault="00593292" w:rsidP="00BE3697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water</w:t>
            </w:r>
          </w:p>
          <w:p w14:paraId="158AE3FA" w14:textId="30B63F65" w:rsidR="00593292" w:rsidRPr="0015657C" w:rsidRDefault="00593292" w:rsidP="00BE3697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hardness</w:t>
            </w:r>
          </w:p>
          <w:p w14:paraId="14DD60EC" w14:textId="7B3AB050" w:rsidR="00593292" w:rsidRPr="0015657C" w:rsidRDefault="00593292" w:rsidP="00BE3697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(</w:t>
            </w:r>
            <w:proofErr w:type="gramStart"/>
            <w:r w:rsidRPr="0015657C">
              <w:rPr>
                <w:color w:val="000000"/>
                <w:sz w:val="18"/>
                <w:szCs w:val="18"/>
              </w:rPr>
              <w:t>mg</w:t>
            </w:r>
            <w:proofErr w:type="gramEnd"/>
            <w:r w:rsidRPr="0015657C">
              <w:rPr>
                <w:color w:val="000000"/>
                <w:sz w:val="18"/>
                <w:szCs w:val="18"/>
              </w:rPr>
              <w:t xml:space="preserve"> CaCO</w:t>
            </w:r>
            <w:r w:rsidRPr="0015657C">
              <w:rPr>
                <w:color w:val="000000"/>
                <w:sz w:val="18"/>
                <w:szCs w:val="18"/>
                <w:vertAlign w:val="subscript"/>
              </w:rPr>
              <w:t>3</w:t>
            </w:r>
            <w:r w:rsidRPr="0015657C">
              <w:rPr>
                <w:color w:val="000000"/>
                <w:sz w:val="18"/>
                <w:szCs w:val="18"/>
              </w:rPr>
              <w:t xml:space="preserve"> L</w:t>
            </w:r>
            <w:r w:rsidRPr="0015657C">
              <w:rPr>
                <w:color w:val="000000"/>
                <w:sz w:val="18"/>
                <w:szCs w:val="18"/>
                <w:vertAlign w:val="superscript"/>
              </w:rPr>
              <w:t>-1</w:t>
            </w:r>
            <w:r w:rsidRPr="0015657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DBF902" w14:textId="16CEE2A5" w:rsidR="00593292" w:rsidRPr="0015657C" w:rsidRDefault="00593292" w:rsidP="00BE3697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-NO</w:t>
            </w:r>
            <w:r w:rsidRPr="0015657C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15657C">
              <w:rPr>
                <w:color w:val="000000"/>
                <w:sz w:val="18"/>
                <w:szCs w:val="18"/>
                <w:vertAlign w:val="superscript"/>
              </w:rPr>
              <w:t>-</w:t>
            </w:r>
            <w:r w:rsidRPr="0015657C">
              <w:rPr>
                <w:color w:val="000000"/>
                <w:sz w:val="18"/>
                <w:szCs w:val="18"/>
              </w:rPr>
              <w:t xml:space="preserve"> (mg L</w:t>
            </w:r>
            <w:r w:rsidRPr="0015657C">
              <w:rPr>
                <w:color w:val="000000"/>
                <w:sz w:val="18"/>
                <w:szCs w:val="18"/>
                <w:vertAlign w:val="superscript"/>
              </w:rPr>
              <w:t>-1</w:t>
            </w:r>
            <w:r w:rsidRPr="0015657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EC68D8" w14:textId="19D97F07" w:rsidR="00593292" w:rsidRPr="0015657C" w:rsidRDefault="00593292" w:rsidP="00BE3697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-NO</w:t>
            </w:r>
            <w:r w:rsidRPr="0015657C">
              <w:rPr>
                <w:color w:val="000000"/>
                <w:sz w:val="18"/>
                <w:szCs w:val="18"/>
                <w:vertAlign w:val="subscript"/>
              </w:rPr>
              <w:t>3</w:t>
            </w:r>
            <w:r w:rsidRPr="0015657C">
              <w:rPr>
                <w:color w:val="000000"/>
                <w:sz w:val="18"/>
                <w:szCs w:val="18"/>
                <w:vertAlign w:val="superscript"/>
              </w:rPr>
              <w:t>-</w:t>
            </w:r>
            <w:r w:rsidRPr="0015657C">
              <w:rPr>
                <w:color w:val="000000"/>
                <w:sz w:val="18"/>
                <w:szCs w:val="18"/>
              </w:rPr>
              <w:t xml:space="preserve"> (mg L-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7ED2E6" w14:textId="47EAF407" w:rsidR="00593292" w:rsidRPr="0015657C" w:rsidRDefault="00593292" w:rsidP="00BE3697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P-PO</w:t>
            </w:r>
            <w:r w:rsidRPr="0015657C">
              <w:rPr>
                <w:color w:val="000000"/>
                <w:sz w:val="18"/>
                <w:szCs w:val="18"/>
                <w:vertAlign w:val="subscript"/>
              </w:rPr>
              <w:t>4</w:t>
            </w:r>
            <w:r w:rsidRPr="0015657C">
              <w:rPr>
                <w:color w:val="000000"/>
                <w:sz w:val="18"/>
                <w:szCs w:val="18"/>
                <w:vertAlign w:val="superscript"/>
              </w:rPr>
              <w:t>3-</w:t>
            </w:r>
            <w:r w:rsidRPr="0015657C">
              <w:rPr>
                <w:color w:val="000000"/>
                <w:sz w:val="18"/>
                <w:szCs w:val="18"/>
              </w:rPr>
              <w:t xml:space="preserve"> (mg L</w:t>
            </w:r>
            <w:r w:rsidRPr="0015657C">
              <w:rPr>
                <w:color w:val="000000"/>
                <w:sz w:val="18"/>
                <w:szCs w:val="18"/>
                <w:vertAlign w:val="superscript"/>
              </w:rPr>
              <w:t>-1</w:t>
            </w:r>
            <w:r w:rsidRPr="0015657C">
              <w:rPr>
                <w:color w:val="000000"/>
                <w:sz w:val="18"/>
                <w:szCs w:val="18"/>
              </w:rPr>
              <w:t>)</w:t>
            </w:r>
          </w:p>
        </w:tc>
      </w:tr>
      <w:tr w:rsidR="00593292" w:rsidRPr="0015657C" w14:paraId="7FA5FD21" w14:textId="77777777" w:rsidTr="0015657C">
        <w:trPr>
          <w:trHeight w:val="30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0087429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C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5D1A44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1C58695" w14:textId="6585921C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1.3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1C8E0E9" w14:textId="21C82FBD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.65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5B1EA760" w14:textId="79F8D233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207F4D4" w14:textId="10EE4B74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50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6483285" w14:textId="7CED8D00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7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AC6F96C" w14:textId="08067F49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E5B8DA9" w14:textId="233A32E0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0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95655AD" w14:textId="17BEF3A5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91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219A0D" w14:textId="6B8C1778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4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41FB425" w14:textId="29C14BE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5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8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F4EDDF6" w14:textId="6E9CB3C8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320</w:t>
            </w:r>
          </w:p>
        </w:tc>
      </w:tr>
      <w:tr w:rsidR="00593292" w:rsidRPr="0015657C" w14:paraId="2458C0CF" w14:textId="77777777" w:rsidTr="0015657C">
        <w:trPr>
          <w:trHeight w:val="30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DECE83B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C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95E20C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Summe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50DAC32" w14:textId="3CB27498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6.6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893B8BB" w14:textId="764F10C0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7.78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2B0B2E76" w14:textId="268717C5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7021DE3" w14:textId="1D45996E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23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7417012" w14:textId="0759126B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4753DE1" w14:textId="4D3A08EE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0D3A453" w14:textId="49F10D5D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7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253D7D8" w14:textId="7256B19C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76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58C758E" w14:textId="1229AA01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757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8867445" w14:textId="763E244A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70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92750EF" w14:textId="6C4300B6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174</w:t>
            </w:r>
          </w:p>
        </w:tc>
      </w:tr>
      <w:tr w:rsidR="00593292" w:rsidRPr="0015657C" w14:paraId="17A8FB40" w14:textId="77777777" w:rsidTr="0015657C">
        <w:trPr>
          <w:trHeight w:val="30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BE992D2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C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B28962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Autum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E4D619F" w14:textId="3293DA0C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7.4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9A6F59E" w14:textId="5B4993CF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9.06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326B3FB7" w14:textId="660EF753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7782E6A" w14:textId="509633FA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15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89977AB" w14:textId="2C9A824B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290A8D2" w14:textId="246EF920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2A967FE" w14:textId="24A090AA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55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8073DBD" w14:textId="2F0DAE0B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418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8D8338F" w14:textId="3490BE65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5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3EBBC1" w14:textId="15DE67AE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329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6B5CDE7" w14:textId="6694D954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264</w:t>
            </w:r>
          </w:p>
        </w:tc>
      </w:tr>
      <w:tr w:rsidR="00593292" w:rsidRPr="0015657C" w14:paraId="7000C216" w14:textId="77777777" w:rsidTr="0015657C">
        <w:trPr>
          <w:trHeight w:val="30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8BB820B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C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78B7E3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E335BC7" w14:textId="1F46D762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9.5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354B2BE" w14:textId="29F34D54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1.22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3B1340D1" w14:textId="2FF0C0CB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CAA5C8D" w14:textId="2B4F7B2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78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EAD8A20" w14:textId="16E43FF3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298E609" w14:textId="5CE570F5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EBDBD22" w14:textId="5F1477B1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6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00DC7B3" w14:textId="71653399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20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BB2EBBB" w14:textId="000C282B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73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A0A2645" w14:textId="6F56A999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805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26B0DE4" w14:textId="15BCE42A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253</w:t>
            </w:r>
          </w:p>
        </w:tc>
      </w:tr>
      <w:tr w:rsidR="00593292" w:rsidRPr="0015657C" w14:paraId="1E157498" w14:textId="77777777" w:rsidTr="0015657C">
        <w:trPr>
          <w:trHeight w:val="30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822B329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C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401EC3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4E8E3C6" w14:textId="3285541B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1.6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57700F6" w14:textId="3D2BF5FB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.63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68409E6D" w14:textId="06F187E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20A9ECE" w14:textId="2AF0619C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47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C7B0B32" w14:textId="4471ED7D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7694625" w14:textId="3B357236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CB4D021" w14:textId="5E866EFD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3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FA18843" w14:textId="17965F60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409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2F53900" w14:textId="230C6FF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5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498737F" w14:textId="49E512CD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5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8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7936EFB" w14:textId="676E650C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380</w:t>
            </w:r>
          </w:p>
        </w:tc>
      </w:tr>
      <w:tr w:rsidR="00593292" w:rsidRPr="0015657C" w14:paraId="46346A69" w14:textId="77777777" w:rsidTr="0015657C">
        <w:trPr>
          <w:trHeight w:val="30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826A3CA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C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665B8B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Summe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AD2B133" w14:textId="33764AF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6.8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FE4B2DE" w14:textId="3FB95821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7.73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7FCD5D6E" w14:textId="7E1386B2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4863223" w14:textId="6053A6E8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17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B3E0EDB" w14:textId="54B480EB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6CCAC7F" w14:textId="0BF13C94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5023BCE" w14:textId="0EC786FE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75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1BD4C76" w14:textId="634944CA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78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62B4A2D" w14:textId="63EA038F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56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5C944D6" w14:textId="053EFDE6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76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562B130" w14:textId="32F1D005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124</w:t>
            </w:r>
          </w:p>
        </w:tc>
      </w:tr>
      <w:tr w:rsidR="00593292" w:rsidRPr="0015657C" w14:paraId="41F88E80" w14:textId="77777777" w:rsidTr="0015657C">
        <w:trPr>
          <w:trHeight w:val="30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3E30E2B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C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A3612A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Autum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ED33E0E" w14:textId="568D0A54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7.3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90088F6" w14:textId="1A7A36BE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9.17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5929FC8E" w14:textId="3ED77795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ACACB9F" w14:textId="4A46B059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10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0F26C28" w14:textId="62AB51E4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F2BE265" w14:textId="62716E78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1990872" w14:textId="6AE004DD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25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6E5C964" w14:textId="2910F800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11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86BE236" w14:textId="02AEAAF4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5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DD20623" w14:textId="5E040640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347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D42425C" w14:textId="2958ADCB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253</w:t>
            </w:r>
          </w:p>
        </w:tc>
      </w:tr>
      <w:tr w:rsidR="00593292" w:rsidRPr="0015657C" w14:paraId="25176191" w14:textId="77777777" w:rsidTr="0015657C">
        <w:trPr>
          <w:trHeight w:val="30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77F9E7C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C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F00104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363EDF8" w14:textId="482A9B4C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9.7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BACEBC7" w14:textId="665AC08C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1.13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6BFE5F66" w14:textId="63DC962F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89EBEFF" w14:textId="273B5443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85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D1208B1" w14:textId="5A10E88C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7E42FC9" w14:textId="2684585B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80A28C7" w14:textId="1AE3E5E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45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8CB56AC" w14:textId="21CC758F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38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BC8F267" w14:textId="3069C1F0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72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708452A" w14:textId="0AE48369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60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3523DBE" w14:textId="63CEF311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135</w:t>
            </w:r>
          </w:p>
        </w:tc>
      </w:tr>
      <w:tr w:rsidR="00593292" w:rsidRPr="0015657C" w14:paraId="1DCFE971" w14:textId="77777777" w:rsidTr="0015657C">
        <w:trPr>
          <w:trHeight w:val="30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D06AC5B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0EC6C5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5EC57BF" w14:textId="4C4D86EF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1.3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6EF0E9B" w14:textId="1940A4D2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.49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141F3A9E" w14:textId="1647CD9C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D1871AE" w14:textId="1DAA8BD6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45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DCDCF1D" w14:textId="4968EED1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7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B8F807F" w14:textId="7C487689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B4176CF" w14:textId="3BB672D1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35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977A18B" w14:textId="51825C8A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56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D7D09C4" w14:textId="4CC5EF34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5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0EC8DDA" w14:textId="1D4572AE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5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1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E0AC262" w14:textId="2FE07F45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275</w:t>
            </w:r>
          </w:p>
        </w:tc>
      </w:tr>
      <w:tr w:rsidR="00593292" w:rsidRPr="0015657C" w14:paraId="11394D39" w14:textId="77777777" w:rsidTr="0015657C">
        <w:trPr>
          <w:trHeight w:val="30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C3B6499" w14:textId="5BEB220A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1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8F258A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Summe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79FDE73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B25A7E8" w14:textId="77777777" w:rsidR="00593292" w:rsidRPr="0015657C" w:rsidRDefault="00593292" w:rsidP="00AE62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1883B8C3" w14:textId="77777777" w:rsidR="00593292" w:rsidRPr="0015657C" w:rsidRDefault="00593292" w:rsidP="00AE62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053D03B" w14:textId="77777777" w:rsidR="00593292" w:rsidRPr="0015657C" w:rsidRDefault="00593292" w:rsidP="00AE62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A683488" w14:textId="77777777" w:rsidR="00593292" w:rsidRPr="0015657C" w:rsidRDefault="00593292" w:rsidP="00AE62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AB44217" w14:textId="77777777" w:rsidR="00593292" w:rsidRPr="0015657C" w:rsidRDefault="00593292" w:rsidP="00AE62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058296C" w14:textId="77777777" w:rsidR="00593292" w:rsidRPr="0015657C" w:rsidRDefault="00593292" w:rsidP="00AE62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139EF80" w14:textId="77777777" w:rsidR="00593292" w:rsidRPr="0015657C" w:rsidRDefault="00593292" w:rsidP="00AE62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6A5BE1D" w14:textId="77777777" w:rsidR="00593292" w:rsidRPr="0015657C" w:rsidRDefault="00593292" w:rsidP="00AE62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F7B5CB7" w14:textId="77777777" w:rsidR="00593292" w:rsidRPr="0015657C" w:rsidRDefault="00593292" w:rsidP="00AE62F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AA0ADD3" w14:textId="77777777" w:rsidR="00593292" w:rsidRPr="0015657C" w:rsidRDefault="00593292" w:rsidP="00AE62FE">
            <w:pPr>
              <w:jc w:val="center"/>
              <w:rPr>
                <w:sz w:val="18"/>
                <w:szCs w:val="18"/>
              </w:rPr>
            </w:pPr>
          </w:p>
        </w:tc>
      </w:tr>
      <w:tr w:rsidR="00593292" w:rsidRPr="0015657C" w14:paraId="4F2AFB79" w14:textId="77777777" w:rsidTr="0015657C">
        <w:trPr>
          <w:trHeight w:val="30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E5447D1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53FB09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Autum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AD26781" w14:textId="569F639D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7.7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4D99489" w14:textId="75D3612D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9.07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437994BF" w14:textId="453803FA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A4C3E20" w14:textId="09089F6A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97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9F82A31" w14:textId="34CAB839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077681A" w14:textId="0CD4A592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FE1802B" w14:textId="2B9F6AC3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75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8FEB97A" w14:textId="54738950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510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F1E5E94" w14:textId="3ED01098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5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B1F24C4" w14:textId="0B7C3D25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447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4D2343E" w14:textId="762806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230</w:t>
            </w:r>
          </w:p>
        </w:tc>
      </w:tr>
      <w:tr w:rsidR="00593292" w:rsidRPr="0015657C" w14:paraId="06FAF5EA" w14:textId="77777777" w:rsidTr="0015657C">
        <w:trPr>
          <w:trHeight w:val="30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EFE3FB4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DEA1B3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EE2A8B" w14:textId="6D1CD8CC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9.8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0E2DA29" w14:textId="4F63E9FD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1.09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20324EC3" w14:textId="65C08194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5046143" w14:textId="49E30152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76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41419AF" w14:textId="015A7436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22A4051" w14:textId="46DEC58E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9F232ED" w14:textId="3FFD8395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25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B987D38" w14:textId="7810995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48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408C65A" w14:textId="681EDD84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68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FAE5205" w14:textId="64D9083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594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D8D762B" w14:textId="51BE8E0B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180</w:t>
            </w:r>
          </w:p>
        </w:tc>
      </w:tr>
      <w:tr w:rsidR="00593292" w:rsidRPr="0015657C" w14:paraId="08437DCF" w14:textId="77777777" w:rsidTr="0015657C">
        <w:trPr>
          <w:trHeight w:val="30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4B8BE83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71A3C0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8A3AF68" w14:textId="11012D73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2.9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A8CD42B" w14:textId="5C7A05AD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7.90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36938A81" w14:textId="71CA609C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53542FD" w14:textId="090CAB2E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37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757D2BA" w14:textId="6B46BEF1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7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F3C1C35" w14:textId="1F020E6D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0131A29" w14:textId="5205EB50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2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7DF68F1" w14:textId="7E44B952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91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0C9BB6C" w14:textId="40355B86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8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627D7DB" w14:textId="78D8FB8E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5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17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190BA2F" w14:textId="6653FDB0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382</w:t>
            </w:r>
          </w:p>
        </w:tc>
      </w:tr>
      <w:tr w:rsidR="00593292" w:rsidRPr="0015657C" w14:paraId="7BF5EBD5" w14:textId="77777777" w:rsidTr="0015657C">
        <w:trPr>
          <w:trHeight w:val="30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03E34C9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7BBA8B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Summe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EB030D3" w14:textId="33C07E54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6.4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84DEFB0" w14:textId="25DDEF96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7.56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460ED34F" w14:textId="3AB04E0F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1CD4987" w14:textId="650771B1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24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B8A92FC" w14:textId="7AB1F2E3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E35D0AD" w14:textId="5C037455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</w:t>
            </w:r>
            <w:r w:rsidR="00817EDF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1932B87" w14:textId="3C5FF920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7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5F9BA1A" w14:textId="1CB13D5D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05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8654C0B" w14:textId="0A25FB06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23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122F840" w14:textId="658FF83B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05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9A4FD8" w14:textId="69EB2352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146</w:t>
            </w:r>
          </w:p>
        </w:tc>
      </w:tr>
      <w:tr w:rsidR="00593292" w:rsidRPr="0015657C" w14:paraId="34B630F1" w14:textId="77777777" w:rsidTr="0015657C">
        <w:trPr>
          <w:trHeight w:val="30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46531EF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39527F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Autum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71EC694" w14:textId="76DCC3DF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9.8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2B4D995" w14:textId="17FE7D60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.34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7A031F76" w14:textId="1C5BC66C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4DAF3CA" w14:textId="74C76300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65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EC78B63" w14:textId="3925889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83B2A3D" w14:textId="1A2B52D3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</w:t>
            </w:r>
            <w:r w:rsidR="00817EDF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0D00E65" w14:textId="18A813BB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75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8C5274A" w14:textId="4EA8FB2C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24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E80F942" w14:textId="3C189941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42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4E7155F" w14:textId="3EAD4292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52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02BA06C" w14:textId="12DEEB43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39</w:t>
            </w:r>
          </w:p>
        </w:tc>
      </w:tr>
      <w:tr w:rsidR="00593292" w:rsidRPr="0015657C" w14:paraId="0F3B3BC6" w14:textId="77777777" w:rsidTr="0015657C">
        <w:trPr>
          <w:trHeight w:val="30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C8061FF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3C424F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6C8C643" w14:textId="2A0C1625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9.8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F6AD208" w14:textId="7995A01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1.06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37A4B536" w14:textId="7D7FE702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4C8A618" w14:textId="1D68E38A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74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098B983" w14:textId="4662BFB5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E11CBC7" w14:textId="45D91928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817EDF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BC36E6D" w14:textId="27554009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25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3704355" w14:textId="1D2F6E21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20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4D3F7E9" w14:textId="4AF9BBB6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68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2DA6BEE" w14:textId="7B47D7A0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852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06B4B79" w14:textId="0A6FE1B5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163</w:t>
            </w:r>
          </w:p>
        </w:tc>
      </w:tr>
      <w:tr w:rsidR="00593292" w:rsidRPr="0015657C" w14:paraId="53C97272" w14:textId="77777777" w:rsidTr="0015657C">
        <w:trPr>
          <w:trHeight w:val="30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E70D419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85B39F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948D45F" w14:textId="0285D51B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1.1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A0812DC" w14:textId="2EFB65C3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.68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194A5279" w14:textId="3A3E6072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34ABB15" w14:textId="4EE946DA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38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4F7E746" w14:textId="13D0BD65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7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5704FAE" w14:textId="04A21388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817EDF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0ADABBE" w14:textId="1CC16470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1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1A25038" w14:textId="10678B2C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91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AEC5707" w14:textId="2EC3E736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7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7D3637D" w14:textId="2FC1CC21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5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35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39C71DF" w14:textId="0BFC374C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416</w:t>
            </w:r>
          </w:p>
        </w:tc>
      </w:tr>
      <w:tr w:rsidR="00593292" w:rsidRPr="0015657C" w14:paraId="0F0297B0" w14:textId="77777777" w:rsidTr="0015657C">
        <w:trPr>
          <w:trHeight w:val="30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23851C2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lastRenderedPageBreak/>
              <w:t>N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A57137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Summe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6F540FE" w14:textId="1DBA664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6.0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9CB2D68" w14:textId="10313A56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7.76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552D39D5" w14:textId="4FCDD0D3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3107F17" w14:textId="24ACCC20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05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AE85F9B" w14:textId="41FCF654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FA8BDBC" w14:textId="557EB546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</w:t>
            </w:r>
            <w:r w:rsidR="00817EDF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783BC06" w14:textId="4B4A1386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7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3D10D37" w14:textId="56983DC1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33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5F4EB6C" w14:textId="404E4101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4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FF84C0C" w14:textId="3506C4AD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4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38A62F2" w14:textId="2FA59318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202</w:t>
            </w:r>
          </w:p>
        </w:tc>
      </w:tr>
      <w:tr w:rsidR="00593292" w:rsidRPr="0015657C" w14:paraId="5422DD26" w14:textId="77777777" w:rsidTr="0015657C">
        <w:trPr>
          <w:trHeight w:val="30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181F022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E64735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Autum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D4683A9" w14:textId="7B59F4BF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535C834" w14:textId="127B802D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.86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5843D830" w14:textId="620B5B3E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DC98B85" w14:textId="1C711BE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89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7FA3E3C" w14:textId="56F9764C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6328A98" w14:textId="248133BC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817EDF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BFBBA5D" w14:textId="564A2214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5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3297720" w14:textId="1243D748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22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8CBCB7C" w14:textId="1D757A00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9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D4A2B1E" w14:textId="167FA54B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51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164D3EC" w14:textId="32FF8699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28</w:t>
            </w:r>
          </w:p>
        </w:tc>
      </w:tr>
      <w:tr w:rsidR="00593292" w:rsidRPr="0015657C" w14:paraId="6696689C" w14:textId="77777777" w:rsidTr="0015657C">
        <w:trPr>
          <w:trHeight w:val="30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88AE188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FAF95E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13D789E" w14:textId="7727B803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9.7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E492DB3" w14:textId="064BA861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1.04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5BE6F1AA" w14:textId="7EF8D88C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5D1F6ED" w14:textId="7EF2531F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75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2FAB8B8" w14:textId="0C0CDB6B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78D1D6D" w14:textId="26B66341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817EDF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BAE8303" w14:textId="25290F88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55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0E4EE93" w14:textId="45F807FD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39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9A120C4" w14:textId="33636D94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68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572F537" w14:textId="04BA8E68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576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6362782" w14:textId="70C18714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135</w:t>
            </w:r>
          </w:p>
        </w:tc>
      </w:tr>
      <w:tr w:rsidR="00593292" w:rsidRPr="0015657C" w14:paraId="2672FDC2" w14:textId="77777777" w:rsidTr="0015657C">
        <w:trPr>
          <w:trHeight w:val="30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3382654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232F73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CDFF478" w14:textId="148D8B2B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0.9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6B26114" w14:textId="21028D92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.72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110969A4" w14:textId="11386D5C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12660BE" w14:textId="11C049D6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47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85A1A4A" w14:textId="11F71E79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7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3AF4461" w14:textId="32FFACBB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817EDF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5DEF942" w14:textId="10D913FB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0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60D1F69" w14:textId="4ADF7425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91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07ACF17" w14:textId="3E3A62EE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4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2679E4A" w14:textId="0982E429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5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3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C305D2B" w14:textId="6D4A5EAC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370</w:t>
            </w:r>
          </w:p>
        </w:tc>
      </w:tr>
      <w:tr w:rsidR="00593292" w:rsidRPr="0015657C" w14:paraId="0C0E48D0" w14:textId="77777777" w:rsidTr="0015657C">
        <w:trPr>
          <w:trHeight w:val="30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47DCBBA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FD66A8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Summe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C57E477" w14:textId="2343A23A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5.8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2E4943A" w14:textId="1D232031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7.88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696E78F7" w14:textId="64F3F398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E239962" w14:textId="7EC81D3E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05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6C035E5" w14:textId="7685E9B8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6E05E3E" w14:textId="2ACC0D1F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</w:t>
            </w:r>
            <w:r w:rsidR="00817EDF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88C585F" w14:textId="1D656FD9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7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B272B46" w14:textId="7D277ACE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24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B3F285" w14:textId="407364D2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34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A6BCD34" w14:textId="764445D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17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4AC2B83" w14:textId="0F76EFA0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174</w:t>
            </w:r>
          </w:p>
        </w:tc>
      </w:tr>
      <w:tr w:rsidR="00593292" w:rsidRPr="0015657C" w14:paraId="4CBC5937" w14:textId="77777777" w:rsidTr="0015657C">
        <w:trPr>
          <w:trHeight w:val="30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B0C0FBC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C44D4E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Autum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DD6710A" w14:textId="1D369E3B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7.7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6BB8652" w14:textId="1ABF8E43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9.42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5DCC2268" w14:textId="6CEE2C93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B50EA23" w14:textId="2B5848AB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45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A33324E" w14:textId="3F54524D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91DC243" w14:textId="78BC75A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817EDF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5B25BB6" w14:textId="79F72129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5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67500A6" w14:textId="68BF45B1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36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1A6CE9A" w14:textId="76F5C3F3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4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750ABCE" w14:textId="6D41BA60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705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CDBF113" w14:textId="2E5AF5B6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62</w:t>
            </w:r>
          </w:p>
        </w:tc>
      </w:tr>
      <w:tr w:rsidR="00593292" w:rsidRPr="0015657C" w14:paraId="1E973A93" w14:textId="77777777" w:rsidTr="0015657C">
        <w:trPr>
          <w:trHeight w:val="30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0B781CC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FB61C0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8E1D94B" w14:textId="49BEE40A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9.4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B59E437" w14:textId="2FC215B9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1.20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6A43B9B3" w14:textId="58EBBF81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338029C" w14:textId="197AE47C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73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6C8FACE" w14:textId="3719D186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74A8C65" w14:textId="563B47C2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817EDF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1F8FD8D" w14:textId="1CF1B5F4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5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823AB44" w14:textId="1E09674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38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B6E2D85" w14:textId="247177D1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66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CD4FB50" w14:textId="192077E9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60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1BA2E83" w14:textId="1ACDA5C9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180</w:t>
            </w:r>
          </w:p>
        </w:tc>
      </w:tr>
      <w:tr w:rsidR="00593292" w:rsidRPr="0015657C" w14:paraId="3E010C71" w14:textId="77777777" w:rsidTr="0015657C">
        <w:trPr>
          <w:trHeight w:val="30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AAECADB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A908E8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5C75B7D" w14:textId="02670522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1.4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C0D8E85" w14:textId="71E3DB6C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,65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7EC9CED4" w14:textId="1F65E2E9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F10960D" w14:textId="73AE3EF3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48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A592E16" w14:textId="190085E2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7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A49F921" w14:textId="244E64B8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817EDF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2E7397B" w14:textId="05CFE68C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05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B95235D" w14:textId="4CFEF3AA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38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37A6E0C" w14:textId="2E451B88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2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ADC6BDE" w14:textId="093B5FA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5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6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523159D" w14:textId="50DF1141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2320</w:t>
            </w:r>
          </w:p>
        </w:tc>
      </w:tr>
      <w:tr w:rsidR="00593292" w:rsidRPr="0015657C" w14:paraId="54F9AC59" w14:textId="77777777" w:rsidTr="0015657C">
        <w:trPr>
          <w:trHeight w:val="30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9470DD0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E9B855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Summe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2517191" w14:textId="3FF4D2BA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6.4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97E9599" w14:textId="6E0F353E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7.78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4F400CF9" w14:textId="0E7B7775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73E92CF" w14:textId="0AAB78B6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93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692EDAF" w14:textId="2332D92E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DB52E4A" w14:textId="7392AA06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</w:t>
            </w:r>
            <w:r w:rsidR="00817EDF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ABD8CF3" w14:textId="1A8D1F70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7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4D5055D" w14:textId="224EF8C2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58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B3BBEBE" w14:textId="5F7B6E54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36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E113F8A" w14:textId="05E47479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82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6BF53AB" w14:textId="2926B68F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146</w:t>
            </w:r>
          </w:p>
        </w:tc>
      </w:tr>
      <w:tr w:rsidR="00593292" w:rsidRPr="0015657C" w14:paraId="608B48FE" w14:textId="77777777" w:rsidTr="0015657C">
        <w:trPr>
          <w:trHeight w:val="30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955BB63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026B67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Autum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CDF2F3A" w14:textId="28198AE5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7.5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92391A0" w14:textId="6D978F9D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9.10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071BB7C0" w14:textId="402E7331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D64F7E6" w14:textId="681D42C9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92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5870068" w14:textId="7255E8E5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727650F" w14:textId="586626D5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2</w:t>
            </w:r>
            <w:r w:rsidR="00817EDF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D5CAAAB" w14:textId="00D5A96E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75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70C4121" w14:textId="72F69CD3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421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C2B751E" w14:textId="68087556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5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A38C97A" w14:textId="5E708ED0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452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F963566" w14:textId="3684FAC0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208</w:t>
            </w:r>
          </w:p>
        </w:tc>
      </w:tr>
      <w:tr w:rsidR="00593292" w:rsidRPr="0015657C" w14:paraId="467F2B00" w14:textId="77777777" w:rsidTr="0015657C">
        <w:trPr>
          <w:trHeight w:val="300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A7C284A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N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228DED" w14:textId="77777777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0AB9E48" w14:textId="48B89B1F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9.7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2E3FA30" w14:textId="002BDF0F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1.12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22796229" w14:textId="6E934C90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5B78ACC" w14:textId="73AE182C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79</w:t>
            </w:r>
            <w:r w:rsidR="00CF3E07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D548E07" w14:textId="47E8ADA6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8</w:t>
            </w:r>
            <w:r w:rsidR="00095040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FD954D1" w14:textId="4FA7112C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</w:t>
            </w:r>
            <w:r w:rsidR="00817EDF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F97D18F" w14:textId="47ED4AB4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170</w:t>
            </w:r>
            <w:r w:rsidR="001D1541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E4F29B4" w14:textId="52644826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309</w:t>
            </w:r>
            <w:r w:rsidR="00063332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DFF8E33" w14:textId="7F1D4A8C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2A5425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52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FFEE9A9" w14:textId="38C7B9A5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6B63A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51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156B58A" w14:textId="28663910" w:rsidR="00593292" w:rsidRPr="0015657C" w:rsidRDefault="00593292" w:rsidP="00AE62FE">
            <w:pPr>
              <w:jc w:val="center"/>
              <w:rPr>
                <w:color w:val="000000"/>
                <w:sz w:val="18"/>
                <w:szCs w:val="18"/>
              </w:rPr>
            </w:pPr>
            <w:r w:rsidRPr="0015657C">
              <w:rPr>
                <w:color w:val="000000"/>
                <w:sz w:val="18"/>
                <w:szCs w:val="18"/>
              </w:rPr>
              <w:t>0</w:t>
            </w:r>
            <w:r w:rsidR="0015657C" w:rsidRPr="0015657C">
              <w:rPr>
                <w:color w:val="000000"/>
                <w:sz w:val="18"/>
                <w:szCs w:val="18"/>
              </w:rPr>
              <w:t>.</w:t>
            </w:r>
            <w:r w:rsidRPr="0015657C">
              <w:rPr>
                <w:color w:val="000000"/>
                <w:sz w:val="18"/>
                <w:szCs w:val="18"/>
              </w:rPr>
              <w:t>0152</w:t>
            </w:r>
          </w:p>
        </w:tc>
      </w:tr>
    </w:tbl>
    <w:p w14:paraId="1D3FC49D" w14:textId="6685C454" w:rsidR="00BE3697" w:rsidRDefault="00BE3697"/>
    <w:p w14:paraId="34C9BD88" w14:textId="67A6BA4C" w:rsidR="00AE62FE" w:rsidRDefault="00AE62FE">
      <w:r>
        <w:t xml:space="preserve">*N1 Summer - dry </w:t>
      </w:r>
    </w:p>
    <w:sectPr w:rsidR="00AE62FE" w:rsidSect="00CA5D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D6F"/>
    <w:rsid w:val="0004111B"/>
    <w:rsid w:val="00063332"/>
    <w:rsid w:val="00095040"/>
    <w:rsid w:val="0015657C"/>
    <w:rsid w:val="001D1541"/>
    <w:rsid w:val="002A5425"/>
    <w:rsid w:val="00326D8D"/>
    <w:rsid w:val="00520887"/>
    <w:rsid w:val="00593292"/>
    <w:rsid w:val="006B63AC"/>
    <w:rsid w:val="00745B78"/>
    <w:rsid w:val="00817EDF"/>
    <w:rsid w:val="00AE62FE"/>
    <w:rsid w:val="00BE3697"/>
    <w:rsid w:val="00CA5D6F"/>
    <w:rsid w:val="00CE2EA0"/>
    <w:rsid w:val="00CE32E0"/>
    <w:rsid w:val="00CF3E07"/>
    <w:rsid w:val="00D57084"/>
    <w:rsid w:val="00E07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3565B57"/>
  <w15:chartTrackingRefBased/>
  <w15:docId w15:val="{DFB1BF4F-A29D-B84A-B355-9CA063B7D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H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D6F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2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735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na Gulin</dc:creator>
  <cp:keywords/>
  <dc:description/>
  <cp:lastModifiedBy>Vesna Gulin</cp:lastModifiedBy>
  <cp:revision>13</cp:revision>
  <dcterms:created xsi:type="dcterms:W3CDTF">2022-03-03T10:13:00Z</dcterms:created>
  <dcterms:modified xsi:type="dcterms:W3CDTF">2022-03-03T16:06:00Z</dcterms:modified>
</cp:coreProperties>
</file>